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EDA" w:rsidRDefault="00097EDA" w:rsidP="00097E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44F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: Human-Specific Primer Sequences for Genes</w:t>
      </w:r>
    </w:p>
    <w:p w:rsidR="00097EDA" w:rsidRDefault="00097EDA" w:rsidP="00097E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97EDA" w:rsidRPr="00444F94" w:rsidRDefault="00097EDA" w:rsidP="00097ED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2011"/>
        <w:tblW w:w="9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2"/>
        <w:gridCol w:w="2582"/>
        <w:gridCol w:w="1936"/>
        <w:gridCol w:w="2790"/>
      </w:tblGrid>
      <w:tr w:rsidR="00097EDA" w:rsidRPr="00444F94" w:rsidTr="006C357A">
        <w:trPr>
          <w:trHeight w:val="51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FL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ogen Receptor - Full Length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TCTAGCCTCAATGAACTGG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GF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sulin Growth Factor 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CTAAGGAGGCTGGAGATGTATTG</w:t>
            </w:r>
          </w:p>
        </w:tc>
      </w:tr>
      <w:tr w:rsidR="00097EDA" w:rsidRPr="00444F94" w:rsidTr="006C357A">
        <w:trPr>
          <w:trHeight w:val="65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CAGGAGTACTGAATGACAGCC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GGCTGATACTTCTGGGTCTTG</w:t>
            </w:r>
          </w:p>
        </w:tc>
      </w:tr>
      <w:tr w:rsidR="00097EDA" w:rsidRPr="00444F94" w:rsidTr="006C357A">
        <w:trPr>
          <w:trHeight w:val="24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RV7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drogen Receptor - variant 7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CAAAAGAGCCGCTGAAGG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HH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dian Hedgeho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GGGTGTATTACGAGTCAAAG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CAACCCGGAATTTTTCTCCCA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CCTCACGGCTGACAAG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MP2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ne Morphogenetic Protein 2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TATCAGGACATGGTTGTGGA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a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rleukin 1-alpha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CACCCTCTATCACTGACTTTC</w:t>
            </w:r>
          </w:p>
        </w:tc>
      </w:tr>
      <w:tr w:rsidR="00097EDA" w:rsidRPr="00444F94" w:rsidTr="006C357A">
        <w:trPr>
          <w:trHeight w:val="65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GGGAAATATTAAAGTGTCAACTGG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GAACTGTCAACACTGCACAA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MP6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ne Morphogenetic Protein 6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TTGTAAGAGCTTGTGGATGC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TGB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egrin beta-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CATGACAGAAGGGAGTTTG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TCAAAGTCTCATCGTCCCAC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ACGGGCAGTACTCATTTTC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MP7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one Morphogenetic Protein 7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TCGACAATGAGACGTTCC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K3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allikrein</w:t>
            </w:r>
            <w:proofErr w:type="spellEnd"/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elated Peptidase 3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F: </w:t>
            </w: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ACCTGCACCCGGAGAGCT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GGCTGTGATGTCAAACACC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: </w:t>
            </w: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TCACGGACAGGGTGAGGAA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SF3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lony Stimulating Factor 3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ATAGCGGCCTTTTCCTCTAC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MP16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trix Metallopeptidase 1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CGACGGGAATTTTGTGTT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CCATTCCCAGTTCTTCCATCT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GGCTGAATCAATACCATGAGG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LF3</w:t>
            </w: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74-like ETS Transcription Factor 3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CTATTTAGAGCCGGGTAGG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CH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tched 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 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AB6D7B">
              <w:rPr>
                <w:rFonts w:ascii="Times New Roman" w:hAnsi="Times New Roman" w:cs="Times New Roman"/>
                <w:i/>
                <w:color w:val="222222"/>
                <w:sz w:val="16"/>
                <w:szCs w:val="16"/>
                <w:shd w:val="clear" w:color="auto" w:fill="FFFFFF"/>
              </w:rPr>
              <w:t>ACTCCCAAGCAAATGTACGAG</w:t>
            </w:r>
          </w:p>
        </w:tc>
      </w:tr>
      <w:tr w:rsidR="00097EDA" w:rsidRPr="00AB6D7B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GCTAATCTCACAGGTTGCA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AB6D7B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B6D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 </w:t>
            </w:r>
            <w:r w:rsidRPr="00AB6D7B">
              <w:rPr>
                <w:rFonts w:ascii="Times New Roman" w:hAnsi="Times New Roman" w:cs="Times New Roman"/>
                <w:i/>
                <w:color w:val="222222"/>
                <w:sz w:val="16"/>
                <w:szCs w:val="16"/>
                <w:shd w:val="clear" w:color="auto" w:fill="FFFFFF"/>
              </w:rPr>
              <w:t xml:space="preserve"> TTGAGTGGAGTTCTGTGC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SR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strogen Receptor 1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GGCTCTACTTCATCGCATTC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TK2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ein Tyrosine Kinase 2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GAGTATGTCCCTATGGTGAA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AGGGATTATCTGAACCGTGT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CCCAGGTCAGAGTTCAATAG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SR2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strogen Receptor 2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CAGAGGACAGTAAAAGCAAA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L30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60S Ribosomal Protein L30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AAGACGAAAAAGTCGCTGGA</w:t>
            </w:r>
          </w:p>
        </w:tc>
      </w:tr>
      <w:tr w:rsidR="00097EDA" w:rsidRPr="00444F94" w:rsidTr="006C357A">
        <w:trPr>
          <w:trHeight w:val="65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AGCAGAAAGATGAAGCCCA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GGGCAGTTGTTAGCGAGAA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GF9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broblast Growth Factor 9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GCCTAATATCTCCTGGGTT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HH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nic Hedgeho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TACGAGTCCAAGGCACATAT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CCTGCACACCGAAATAGTTC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CAGGTCCTTCACCAGCTT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I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inc Finger Protein GLI1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GCAGCAGGAATTTGACTC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OX9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RY-Box Transcription Factor 9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ACGCTCACTCGACCTTG</w:t>
            </w:r>
          </w:p>
        </w:tc>
      </w:tr>
      <w:tr w:rsidR="00097EDA" w:rsidRPr="00444F94" w:rsidTr="006C357A">
        <w:trPr>
          <w:trHeight w:val="78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ATGTACTGGGCTTTGAAGG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ACACAAATGTCCAAAGGGAATT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I2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inc Finger Protein GLI2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GAGAGCAAGTTCCTGAACAT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GFB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ransforming Growth Factor beta-1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TTGATGTCACCGGAGTTGTG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ACCCCTCAAGCCTATTTAACAC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GTAGTGAACCCGTTGATGTC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LI3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inc Finger Protein GLI3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CAGCCCCTATGCAGACATTAT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NC</w:t>
            </w: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nascin-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AAAGGAAGGCGATCCCAGAC</w:t>
            </w:r>
          </w:p>
        </w:tc>
      </w:tr>
      <w:tr w:rsidR="00097EDA" w:rsidRPr="00444F94" w:rsidTr="006C357A">
        <w:trPr>
          <w:trHeight w:val="20"/>
        </w:trPr>
        <w:tc>
          <w:tcPr>
            <w:tcW w:w="1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GGACAGTGTACGTTTTCG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GGGTGTACCTCCTGTAATGGG</w:t>
            </w:r>
          </w:p>
        </w:tc>
      </w:tr>
      <w:tr w:rsidR="00097EDA" w:rsidRPr="00827ADD" w:rsidTr="006C357A">
        <w:trPr>
          <w:trHeight w:val="51"/>
        </w:trPr>
        <w:tc>
          <w:tcPr>
            <w:tcW w:w="17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CAM1</w:t>
            </w:r>
          </w:p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tracellular Cell Adhesion Molecule 1</w:t>
            </w: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: GGAGCTTCGTGTCCTGTATG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097EDA" w:rsidRPr="00827ADD" w:rsidTr="006C357A">
        <w:trPr>
          <w:trHeight w:val="20"/>
        </w:trPr>
        <w:tc>
          <w:tcPr>
            <w:tcW w:w="17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44F9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: TGCCATCCTTTAGACACTTGAG</w:t>
            </w:r>
          </w:p>
        </w:tc>
        <w:tc>
          <w:tcPr>
            <w:tcW w:w="193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97EDA" w:rsidRPr="00444F94" w:rsidRDefault="00097EDA" w:rsidP="006C35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97EDA" w:rsidRPr="00444F94" w:rsidRDefault="00097EDA" w:rsidP="006C35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</w:tbl>
    <w:p w:rsidR="009E7EA1" w:rsidRDefault="009E7EA1">
      <w:bookmarkStart w:id="0" w:name="_GoBack"/>
      <w:bookmarkEnd w:id="0"/>
    </w:p>
    <w:sectPr w:rsidR="009E7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EDA"/>
    <w:rsid w:val="00097EDA"/>
    <w:rsid w:val="008659AB"/>
    <w:rsid w:val="009E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DBC7F3-BB56-42BD-9D03-AEE918E2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Rintu</dc:creator>
  <cp:keywords/>
  <dc:description/>
  <cp:lastModifiedBy>Thomas, Rintu</cp:lastModifiedBy>
  <cp:revision>1</cp:revision>
  <dcterms:created xsi:type="dcterms:W3CDTF">2021-12-17T18:46:00Z</dcterms:created>
  <dcterms:modified xsi:type="dcterms:W3CDTF">2021-12-17T21:14:00Z</dcterms:modified>
</cp:coreProperties>
</file>